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A08FC" w14:textId="2FF2DA60" w:rsidR="00C912A1" w:rsidRDefault="00000000">
      <w:pPr>
        <w:rPr>
          <w:rFonts w:ascii="Times New Roman" w:eastAsia="宋体" w:hAnsi="Times New Roman" w:cs="Times New Roman"/>
          <w:szCs w:val="21"/>
          <w14:ligatures w14:val="none"/>
        </w:rPr>
      </w:pPr>
      <w:bookmarkStart w:id="0" w:name="_Hlk203122816"/>
      <w:bookmarkStart w:id="1" w:name="OLE_LINK73"/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Multimedia Appendix </w:t>
      </w:r>
      <w:r w:rsidR="005D1D70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2</w:t>
      </w:r>
      <w:r>
        <w:rPr>
          <w:rFonts w:ascii="Times New Roman" w:eastAsia="宋体" w:hAnsi="Times New Roman" w:cs="Times New Roman"/>
          <w:szCs w:val="21"/>
          <w14:ligatures w14:val="none"/>
        </w:rPr>
        <w:t>. Mindfulness program outline.</w:t>
      </w:r>
    </w:p>
    <w:tbl>
      <w:tblPr>
        <w:tblStyle w:val="a7"/>
        <w:tblW w:w="13781" w:type="dxa"/>
        <w:jc w:val="center"/>
        <w:tblLook w:val="04A0" w:firstRow="1" w:lastRow="0" w:firstColumn="1" w:lastColumn="0" w:noHBand="0" w:noVBand="1"/>
      </w:tblPr>
      <w:tblGrid>
        <w:gridCol w:w="1022"/>
        <w:gridCol w:w="2329"/>
        <w:gridCol w:w="6830"/>
        <w:gridCol w:w="1756"/>
        <w:gridCol w:w="1844"/>
      </w:tblGrid>
      <w:tr w:rsidR="00C912A1" w14:paraId="16B68F39" w14:textId="77777777">
        <w:trPr>
          <w:trHeight w:val="379"/>
          <w:jc w:val="center"/>
        </w:trPr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4BE76DB5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Module</w:t>
            </w:r>
          </w:p>
          <w:p w14:paraId="0868A182" w14:textId="77777777" w:rsidR="00C912A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week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8A928" w14:textId="77777777" w:rsidR="00C912A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Theme</w:t>
            </w:r>
          </w:p>
        </w:tc>
        <w:tc>
          <w:tcPr>
            <w:tcW w:w="24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E2E76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Content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30EC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Home practice</w:t>
            </w:r>
          </w:p>
        </w:tc>
      </w:tr>
      <w:tr w:rsidR="00C912A1" w14:paraId="218811A9" w14:textId="77777777">
        <w:trPr>
          <w:trHeight w:val="249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14E1A" w14:textId="77777777" w:rsidR="00C912A1" w:rsidRDefault="00C912A1">
            <w:pPr>
              <w:rPr>
                <w:rFonts w:ascii="Times New Roman" w:eastAsia="等线" w:hAnsi="Times New Roman" w:cs="Times New Roman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8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37D3" w14:textId="77777777" w:rsidR="00C912A1" w:rsidRDefault="00C912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8792" w14:textId="77777777" w:rsidR="00C912A1" w:rsidRDefault="00C912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DD7DC" w14:textId="77777777" w:rsidR="00C912A1" w:rsidRDefault="00000000">
            <w:pPr>
              <w:autoSpaceDE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Formal practice</w:t>
            </w:r>
          </w:p>
          <w:p w14:paraId="569EFB5F" w14:textId="77777777" w:rsidR="00C912A1" w:rsidRDefault="00000000">
            <w:pPr>
              <w:autoSpaceDE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  <w:t>With audio guidance</w:t>
            </w:r>
            <w:r>
              <w:rPr>
                <w:rFonts w:ascii="Times New Roman" w:eastAsia="微软雅黑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4D4B" w14:textId="77777777" w:rsidR="00C912A1" w:rsidRDefault="00000000">
            <w:pPr>
              <w:autoSpaceDE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0"/>
                <w:lang w:bidi="ar"/>
                <w14:ligatures w14:val="none"/>
              </w:rPr>
              <w:t>Informal practice</w:t>
            </w:r>
          </w:p>
        </w:tc>
      </w:tr>
      <w:tr w:rsidR="00C912A1" w14:paraId="2440D1D5" w14:textId="77777777">
        <w:trPr>
          <w:trHeight w:val="1790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4AF2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1BDB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2" w:name="OLE_LINK179"/>
            <w:r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  <w:t>Introduction and approach to Mindfulness</w:t>
            </w:r>
            <w:bookmarkEnd w:id="2"/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303B8" w14:textId="2DC700F5" w:rsidR="00C912A1" w:rsidRPr="00D637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bookmarkStart w:id="3" w:name="OLE_LINK253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1 </w:t>
            </w:r>
            <w:r w:rsidRPr="00D63738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Prenatal </w:t>
            </w:r>
            <w:r w:rsidR="005D1D70" w:rsidRPr="00D63738">
              <w:rPr>
                <w:rFonts w:ascii="Times New Roman" w:eastAsia="宋体" w:hAnsi="Times New Roman" w:cs="Times New Roman"/>
                <w:szCs w:val="21"/>
                <w:lang w:bidi="ar"/>
              </w:rPr>
              <w:t>p</w:t>
            </w:r>
            <w:r w:rsidRPr="00D63738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sychological </w:t>
            </w:r>
            <w:r w:rsidR="005D1D70" w:rsidRPr="00D63738">
              <w:rPr>
                <w:rFonts w:ascii="Times New Roman" w:eastAsia="宋体" w:hAnsi="Times New Roman" w:cs="Times New Roman"/>
                <w:szCs w:val="21"/>
                <w:lang w:bidi="ar"/>
              </w:rPr>
              <w:t>dis</w:t>
            </w:r>
            <w:r w:rsidRPr="00D63738">
              <w:rPr>
                <w:rFonts w:ascii="Times New Roman" w:eastAsia="宋体" w:hAnsi="Times New Roman" w:cs="Times New Roman"/>
                <w:szCs w:val="21"/>
                <w:lang w:bidi="ar"/>
              </w:rPr>
              <w:t>tress</w:t>
            </w:r>
            <w:r w:rsidRPr="00D6373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of expectant parents: </w:t>
            </w:r>
            <w:r w:rsidR="00D63738" w:rsidRPr="00D6373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ses, manifestations and negative effects.</w:t>
            </w:r>
          </w:p>
          <w:bookmarkEnd w:id="3"/>
          <w:p w14:paraId="67D9B526" w14:textId="13E26B0E" w:rsidR="00C912A1" w:rsidRPr="00D637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2 Overview of all course: </w:t>
            </w:r>
            <w:r w:rsidR="00D63738" w:rsidRPr="00D63738"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ntroduction to </w:t>
            </w:r>
            <w:r w:rsidR="00D63738" w:rsidRPr="00D63738"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m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indfulness, purposes and effects of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m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indfulness intervention, weekly course themes, importance of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m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ndfulness practice.</w:t>
            </w:r>
          </w:p>
          <w:p w14:paraId="26075231" w14:textId="20349E27" w:rsidR="00C912A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3 Demonstration: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m</w:t>
            </w:r>
            <w:r w:rsidRPr="00D637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ndful raisin eating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DE0C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Body scan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B2755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Mindful Eating</w:t>
            </w:r>
          </w:p>
        </w:tc>
      </w:tr>
      <w:tr w:rsidR="00C912A1" w14:paraId="7C4D8745" w14:textId="77777777">
        <w:trPr>
          <w:trHeight w:val="1242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E9CB6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2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EE521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Be aware of the present experience and wake up from auto-navigation mode</w:t>
            </w:r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91C38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1 Introduction to the auto-navigation mode.</w:t>
            </w:r>
          </w:p>
          <w:p w14:paraId="1FBC8C81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2 Be aware of the present experience; be conscious of the concentration, wandering and retrieval of attention.</w:t>
            </w:r>
          </w:p>
          <w:p w14:paraId="1F66E398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3 Identify and break away from the auto-navigation mode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5F092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Mindful breathin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AED47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Mindfulness in daily life (Mindful brushing, mindful bathing, etc.)</w:t>
            </w:r>
          </w:p>
        </w:tc>
      </w:tr>
      <w:tr w:rsidR="00C912A1" w14:paraId="6D21AC64" w14:textId="77777777">
        <w:trPr>
          <w:trHeight w:val="1718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B5109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The end of 2nd week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A08E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  <w:t>Coach Guiding</w:t>
            </w:r>
          </w:p>
          <w:p w14:paraId="7CCC6310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Q&amp;A, encouragement and sharing</w:t>
            </w:r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16A34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1 Understand the learning experience of expectant parents and clear their doubts.</w:t>
            </w:r>
          </w:p>
          <w:p w14:paraId="79541D6F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4" w:name="OLE_LINK258"/>
            <w:bookmarkStart w:id="5" w:name="OLE_LINK259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2 Encourage expectant parents to keep practicing, practice together and share experiences of mindfulness.</w:t>
            </w:r>
          </w:p>
          <w:bookmarkEnd w:id="4"/>
          <w:p w14:paraId="2AFA35A5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3 Guide the communication and sharing of mindfulness experiences among couples.</w:t>
            </w:r>
            <w:bookmarkEnd w:id="5"/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8BA67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3FBDB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-</w:t>
            </w:r>
          </w:p>
        </w:tc>
      </w:tr>
      <w:tr w:rsidR="00C912A1" w14:paraId="44459ED3" w14:textId="77777777">
        <w:trPr>
          <w:trHeight w:val="1403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F5C22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lastRenderedPageBreak/>
              <w:t>3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E5C17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6" w:name="OLE_LINK185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dentify avoidance reactions, learn to accept, and coexist with difficulties</w:t>
            </w:r>
            <w:bookmarkEnd w:id="6"/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FD318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7" w:name="OLE_LINK254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1 Identify avoidance reactions of expectant parents during pregnancy. </w:t>
            </w:r>
          </w:p>
          <w:bookmarkEnd w:id="7"/>
          <w:p w14:paraId="01D21990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2 Allow everything to be as it is and learn to accept.</w:t>
            </w:r>
          </w:p>
          <w:p w14:paraId="742B549E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3 Be aware of unpleasant experiences in pregnancy and practice coexisting with them.</w:t>
            </w:r>
          </w:p>
          <w:p w14:paraId="3D5A3127" w14:textId="3E55A599" w:rsidR="00C912A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4 Demonstration: 3 - minute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reath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pace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xerci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8A65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Mindful sitting meditation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62DBF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FF"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3 - minute Breath Space Exercise</w:t>
            </w:r>
          </w:p>
        </w:tc>
      </w:tr>
      <w:tr w:rsidR="00C912A1" w14:paraId="49219165" w14:textId="77777777">
        <w:trPr>
          <w:trHeight w:val="1408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E576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4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AD6A" w14:textId="77777777" w:rsidR="00C912A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Mom, Dad and the baby together</w:t>
            </w:r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BBA2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1 Introduce the fetus' perceptual and sensory development.</w:t>
            </w:r>
          </w:p>
          <w:p w14:paraId="06292712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2 </w:t>
            </w:r>
            <w:bookmarkStart w:id="8" w:name="OLE_LINK255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Explain how to interact with the fetus during pregnancy, such as mindful touching of fetal movement, mindful listening to the fetal heartbeat with the help of a fetal heart monitor.</w:t>
            </w:r>
            <w:bookmarkEnd w:id="8"/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CA29F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Body scan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99BD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Mindfully touch the fetal movement and mindfully listen to the fetal heartbeat (Utilize a fetal heart monitor)</w:t>
            </w:r>
          </w:p>
        </w:tc>
      </w:tr>
      <w:tr w:rsidR="00C912A1" w14:paraId="02938CC7" w14:textId="77777777">
        <w:trPr>
          <w:trHeight w:val="1232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3B033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5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6C91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9" w:name="OLE_LINK175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Preparing for childbirth</w:t>
            </w:r>
            <w:bookmarkEnd w:id="9"/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0E0EC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1 Explain the physiology of normal childbirth.</w:t>
            </w:r>
          </w:p>
          <w:p w14:paraId="3A61AD74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2 Explain mindful stretching to prepare the body for childbirth.</w:t>
            </w:r>
          </w:p>
          <w:p w14:paraId="50480E4F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3 Introduce mindfulness in dealing with the pain of childbirth.</w:t>
            </w:r>
          </w:p>
          <w:p w14:paraId="7759DE5D" w14:textId="5B80A1F5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4 Demonstration: </w:t>
            </w:r>
            <w:r w:rsidR="00D6373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ndful stretching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484AE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10" w:name="OLE_LINK256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Mindful stretching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br/>
              <w:t>Ice-holding exercise</w:t>
            </w:r>
            <w:bookmarkEnd w:id="10"/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DA75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3 - minute Breath Space Exercise</w:t>
            </w:r>
          </w:p>
        </w:tc>
      </w:tr>
      <w:tr w:rsidR="00C912A1" w14:paraId="39458F43" w14:textId="77777777">
        <w:trPr>
          <w:trHeight w:val="1263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C72B3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6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93704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11" w:name="OLE_LINK186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Mindfulness nourishes a happy life</w:t>
            </w:r>
            <w:bookmarkEnd w:id="11"/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053EB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bookmarkStart w:id="12" w:name="OLE_LINK257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1 Learn mindful eye contact, hugging, listening/speaking to support each other.</w:t>
            </w:r>
          </w:p>
          <w:bookmarkEnd w:id="12"/>
          <w:p w14:paraId="78803270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2 Summarize the key points of mindfulness practice during pregnancy.</w:t>
            </w:r>
          </w:p>
          <w:p w14:paraId="691BEB3F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3 Emphasize the necessity of continuous mindfulness practice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CB3C3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Choose one from the previous exercises for practice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44EA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Daily Mindful Communication</w:t>
            </w:r>
          </w:p>
        </w:tc>
      </w:tr>
      <w:tr w:rsidR="00C912A1" w14:paraId="06191B91" w14:textId="77777777">
        <w:trPr>
          <w:trHeight w:val="2105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D767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lastRenderedPageBreak/>
              <w:t>The end of 6nd week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570FE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0"/>
                <w:lang w:bidi="ar"/>
                <w14:ligatures w14:val="none"/>
              </w:rPr>
              <w:t>Coach Guiding</w:t>
            </w:r>
          </w:p>
          <w:p w14:paraId="437CB3AA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Q&amp;A, encouragement, sharing and summary</w:t>
            </w:r>
          </w:p>
        </w:tc>
        <w:tc>
          <w:tcPr>
            <w:tcW w:w="2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5501C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1 Understand the learning experience of expectant parents and clear their doubts.</w:t>
            </w:r>
          </w:p>
          <w:p w14:paraId="40DF035C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2 Guide the communication and sharing of mindfulness practice experiences among different families.</w:t>
            </w:r>
          </w:p>
          <w:p w14:paraId="4690BB4F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3 Encourage expectant parents to continue practicing mindfulness together.</w:t>
            </w:r>
          </w:p>
          <w:p w14:paraId="396EAC34" w14:textId="77777777" w:rsidR="00C912A1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4 Make a summary of the course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10CF2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99C0" w14:textId="77777777" w:rsidR="00C912A1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0"/>
                <w:lang w:bidi="ar"/>
                <w14:ligatures w14:val="none"/>
              </w:rPr>
              <w:t>-</w:t>
            </w:r>
          </w:p>
        </w:tc>
      </w:tr>
    </w:tbl>
    <w:p w14:paraId="0C4341BA" w14:textId="77777777" w:rsidR="00C912A1" w:rsidRDefault="00C912A1">
      <w:pPr>
        <w:rPr>
          <w:rFonts w:ascii="Times New Roman" w:eastAsia="宋体" w:hAnsi="Times New Roman" w:cs="Times New Roman"/>
          <w:szCs w:val="21"/>
          <w14:ligatures w14:val="none"/>
        </w:rPr>
      </w:pPr>
    </w:p>
    <w:p w14:paraId="0B3D2AF4" w14:textId="77777777" w:rsidR="00C912A1" w:rsidRDefault="00C912A1">
      <w:pPr>
        <w:rPr>
          <w:rFonts w:ascii="Times New Roman" w:eastAsia="宋体" w:hAnsi="Times New Roman" w:cs="Times New Roman"/>
          <w:szCs w:val="21"/>
          <w14:ligatures w14:val="none"/>
        </w:rPr>
      </w:pPr>
    </w:p>
    <w:bookmarkEnd w:id="1"/>
    <w:p w14:paraId="60C594F0" w14:textId="77777777" w:rsidR="00C912A1" w:rsidRDefault="00000000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dAB3AEgATQBXAFoAbgB0AEcAdQBkAGsAZAB0ADUAUwB3AHYANABGAEkARQBo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C912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F5D99" w14:textId="77777777" w:rsidR="001A3454" w:rsidRDefault="001A3454" w:rsidP="005D1D70">
      <w:pPr>
        <w:rPr>
          <w:rFonts w:hint="eastAsia"/>
        </w:rPr>
      </w:pPr>
      <w:r>
        <w:separator/>
      </w:r>
    </w:p>
  </w:endnote>
  <w:endnote w:type="continuationSeparator" w:id="0">
    <w:p w14:paraId="4B7CC3CE" w14:textId="77777777" w:rsidR="001A3454" w:rsidRDefault="001A3454" w:rsidP="005D1D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FABB7" w14:textId="77777777" w:rsidR="001A3454" w:rsidRDefault="001A3454" w:rsidP="005D1D70">
      <w:pPr>
        <w:rPr>
          <w:rFonts w:hint="eastAsia"/>
        </w:rPr>
      </w:pPr>
      <w:r>
        <w:separator/>
      </w:r>
    </w:p>
  </w:footnote>
  <w:footnote w:type="continuationSeparator" w:id="0">
    <w:p w14:paraId="7752A4F9" w14:textId="77777777" w:rsidR="001A3454" w:rsidRDefault="001A3454" w:rsidP="005D1D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1B9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A3454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6B90"/>
    <w:rsid w:val="00263A36"/>
    <w:rsid w:val="00274596"/>
    <w:rsid w:val="002775C4"/>
    <w:rsid w:val="00286DD0"/>
    <w:rsid w:val="00292E35"/>
    <w:rsid w:val="002952A0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B5E4E"/>
    <w:rsid w:val="003D225E"/>
    <w:rsid w:val="003F3346"/>
    <w:rsid w:val="003F35F8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356DC"/>
    <w:rsid w:val="0054193D"/>
    <w:rsid w:val="00554CAA"/>
    <w:rsid w:val="005734BB"/>
    <w:rsid w:val="00577782"/>
    <w:rsid w:val="005924B8"/>
    <w:rsid w:val="005A038E"/>
    <w:rsid w:val="005A1785"/>
    <w:rsid w:val="005A1922"/>
    <w:rsid w:val="005A1E97"/>
    <w:rsid w:val="005B638E"/>
    <w:rsid w:val="005C6686"/>
    <w:rsid w:val="005D1D70"/>
    <w:rsid w:val="005D707C"/>
    <w:rsid w:val="005E6D9D"/>
    <w:rsid w:val="005E7D02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703B16"/>
    <w:rsid w:val="007208F3"/>
    <w:rsid w:val="00740F33"/>
    <w:rsid w:val="0075429A"/>
    <w:rsid w:val="0076065D"/>
    <w:rsid w:val="00771DB3"/>
    <w:rsid w:val="007B3877"/>
    <w:rsid w:val="007D0324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9076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7A11"/>
    <w:rsid w:val="00B73511"/>
    <w:rsid w:val="00B765CD"/>
    <w:rsid w:val="00B837F1"/>
    <w:rsid w:val="00B8560E"/>
    <w:rsid w:val="00B8645D"/>
    <w:rsid w:val="00B92C78"/>
    <w:rsid w:val="00BA69B6"/>
    <w:rsid w:val="00BD3F46"/>
    <w:rsid w:val="00BD4B8E"/>
    <w:rsid w:val="00BE4595"/>
    <w:rsid w:val="00BE6FDE"/>
    <w:rsid w:val="00BE7AF2"/>
    <w:rsid w:val="00C02575"/>
    <w:rsid w:val="00C22737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912A1"/>
    <w:rsid w:val="00C921CD"/>
    <w:rsid w:val="00C967CC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3738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D744D"/>
    <w:rsid w:val="00DE11C7"/>
    <w:rsid w:val="00DE7554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EF01B9"/>
    <w:rsid w:val="00F06693"/>
    <w:rsid w:val="00F07DD5"/>
    <w:rsid w:val="00F157E7"/>
    <w:rsid w:val="00F32CB5"/>
    <w:rsid w:val="00F51ECD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E7C66"/>
    <w:rsid w:val="00FF40B3"/>
    <w:rsid w:val="00FF6F16"/>
    <w:rsid w:val="482A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E0F1D3"/>
  <w15:docId w15:val="{67229698-ECEC-4C23-915A-2A5C183A9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52</Words>
  <Characters>2681</Characters>
  <Application>Microsoft Office Word</Application>
  <DocSecurity>0</DocSecurity>
  <Lines>134</Lines>
  <Paragraphs>80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霞 田</dc:creator>
  <cp:lastModifiedBy>云霞 田</cp:lastModifiedBy>
  <cp:revision>5</cp:revision>
  <dcterms:created xsi:type="dcterms:W3CDTF">2025-07-15T09:29:00Z</dcterms:created>
  <dcterms:modified xsi:type="dcterms:W3CDTF">2025-09-29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0DD91135DA2D4264A5D3FAD2C35B6348_12</vt:lpwstr>
  </property>
</Properties>
</file>